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D11" w:rsidRPr="00A93CA2" w:rsidRDefault="00653D11">
      <w:pPr>
        <w:rPr>
          <w:lang w:val="en-US"/>
        </w:rPr>
      </w:pPr>
      <w:r>
        <w:rPr>
          <w:b/>
          <w:bCs/>
          <w:color w:val="000000"/>
          <w:sz w:val="22"/>
          <w:szCs w:val="20"/>
          <w:lang w:val="en-US"/>
        </w:rPr>
        <w:t>Supplementary table 1</w:t>
      </w:r>
      <w:r w:rsidRPr="00DF7B17">
        <w:rPr>
          <w:color w:val="000000"/>
          <w:sz w:val="22"/>
          <w:szCs w:val="20"/>
          <w:lang w:val="en-US"/>
        </w:rPr>
        <w:t>: Characteristics of children with optimal neurodevelopmental outcome in the training and validation groups</w:t>
      </w:r>
      <w:r w:rsidRPr="003E3C8D">
        <w:rPr>
          <w:color w:val="000000"/>
          <w:sz w:val="22"/>
          <w:szCs w:val="20"/>
          <w:lang w:val="en-US"/>
        </w:rPr>
        <w:t xml:space="preserve"> </w:t>
      </w:r>
    </w:p>
    <w:tbl>
      <w:tblPr>
        <w:tblW w:w="11074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2378"/>
        <w:gridCol w:w="851"/>
        <w:gridCol w:w="454"/>
        <w:gridCol w:w="538"/>
        <w:gridCol w:w="393"/>
        <w:gridCol w:w="377"/>
        <w:gridCol w:w="1087"/>
        <w:gridCol w:w="363"/>
        <w:gridCol w:w="502"/>
        <w:gridCol w:w="284"/>
        <w:gridCol w:w="1139"/>
      </w:tblGrid>
      <w:tr w:rsidR="00281369" w:rsidRPr="003E3C8D" w:rsidTr="00B3038F">
        <w:trPr>
          <w:trHeight w:val="621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3E3C8D" w:rsidRDefault="00281369" w:rsidP="00653D11">
            <w:pPr>
              <w:rPr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3E3C8D" w:rsidRDefault="00281369" w:rsidP="00653D11">
            <w:pPr>
              <w:rPr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2236" w:type="dxa"/>
            <w:gridSpan w:val="4"/>
            <w:shd w:val="clear" w:color="auto" w:fill="auto"/>
            <w:noWrap/>
            <w:vAlign w:val="bottom"/>
            <w:hideMark/>
          </w:tcPr>
          <w:p w:rsidR="00281369" w:rsidRPr="003E3C8D" w:rsidRDefault="00281369" w:rsidP="00653D11">
            <w:pPr>
              <w:rPr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color w:val="000000"/>
                <w:sz w:val="18"/>
                <w:szCs w:val="20"/>
                <w:lang w:val="en-US"/>
              </w:rPr>
              <w:t> </w:t>
            </w:r>
          </w:p>
          <w:p w:rsidR="00281369" w:rsidRPr="003E3C8D" w:rsidRDefault="00281369" w:rsidP="00653D11">
            <w:pPr>
              <w:jc w:val="center"/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b/>
                <w:bCs/>
                <w:color w:val="000000"/>
                <w:sz w:val="18"/>
                <w:szCs w:val="20"/>
                <w:lang w:val="en-US"/>
              </w:rPr>
              <w:t>Training group</w:t>
            </w:r>
          </w:p>
          <w:p w:rsidR="00281369" w:rsidRPr="003E3C8D" w:rsidRDefault="00281369" w:rsidP="00653D11">
            <w:pPr>
              <w:jc w:val="center"/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n= 269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3E3C8D" w:rsidRDefault="00281369" w:rsidP="00653D11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b/>
                <w:bCs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2236" w:type="dxa"/>
            <w:gridSpan w:val="4"/>
            <w:shd w:val="clear" w:color="auto" w:fill="auto"/>
            <w:noWrap/>
            <w:vAlign w:val="bottom"/>
            <w:hideMark/>
          </w:tcPr>
          <w:p w:rsidR="00281369" w:rsidRPr="003E3C8D" w:rsidRDefault="00281369" w:rsidP="00653D11">
            <w:pPr>
              <w:jc w:val="center"/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b/>
                <w:bCs/>
                <w:color w:val="000000"/>
                <w:sz w:val="18"/>
                <w:szCs w:val="20"/>
                <w:lang w:val="en-US"/>
              </w:rPr>
              <w:t>Validation group</w:t>
            </w:r>
          </w:p>
          <w:p w:rsidR="00281369" w:rsidRPr="003E3C8D" w:rsidRDefault="00281369" w:rsidP="00653D11">
            <w:pPr>
              <w:jc w:val="center"/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0"/>
                <w:lang w:val="en-US"/>
              </w:rPr>
              <w:t>n= 55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3E3C8D" w:rsidRDefault="00281369" w:rsidP="00653D11">
            <w:pPr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b/>
                <w:bCs/>
                <w:color w:val="000000"/>
                <w:sz w:val="18"/>
                <w:szCs w:val="20"/>
                <w:lang w:val="en-US"/>
              </w:rPr>
              <w:t> </w:t>
            </w:r>
          </w:p>
          <w:p w:rsidR="00281369" w:rsidRDefault="00281369" w:rsidP="00653D11">
            <w:pPr>
              <w:jc w:val="center"/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  <w:r w:rsidRPr="003E3C8D">
              <w:rPr>
                <w:b/>
                <w:bCs/>
                <w:color w:val="000000"/>
                <w:sz w:val="18"/>
                <w:szCs w:val="20"/>
                <w:lang w:val="en-US"/>
              </w:rPr>
              <w:t>p value</w:t>
            </w:r>
          </w:p>
          <w:p w:rsidR="00281369" w:rsidRPr="003E3C8D" w:rsidRDefault="00281369" w:rsidP="00653D11">
            <w:pPr>
              <w:jc w:val="center"/>
              <w:rPr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</w:tcPr>
          <w:p w:rsidR="00281369" w:rsidRPr="00E84C63" w:rsidRDefault="00A93CA2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GA (weeks)</w:t>
            </w:r>
          </w:p>
        </w:tc>
        <w:tc>
          <w:tcPr>
            <w:tcW w:w="2378" w:type="dxa"/>
            <w:shd w:val="clear" w:color="auto" w:fill="auto"/>
            <w:noWrap/>
            <w:vAlign w:val="bottom"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4-27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454" w:type="dxa"/>
            <w:shd w:val="clear" w:color="auto" w:fill="auto"/>
            <w:noWrap/>
            <w:vAlign w:val="bottom"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93" w:type="dxa"/>
            <w:shd w:val="clear" w:color="auto" w:fill="auto"/>
            <w:noWrap/>
            <w:vAlign w:val="bottom"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363" w:type="dxa"/>
            <w:shd w:val="clear" w:color="auto" w:fill="auto"/>
            <w:noWrap/>
            <w:vAlign w:val="bottom"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8-29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30-3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8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A93CA2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Weight Z-score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&lt;-1 S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33087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3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[-1 ; 0] S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4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&gt; 0 S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0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DF7B17" w:rsidRDefault="00A93CA2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Max. creatinine ( mg/dl)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4-27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9E0A4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FF398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8-29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30-3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FF398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DF7B17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F7B17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681A54" w:rsidRDefault="00A93CA2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Number of creatinine assessment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281369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4-27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</w:t>
            </w:r>
            <w:r w:rsidRPr="00681A5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281369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8-29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  <w:r w:rsidRPr="00681A5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  <w:r w:rsidRPr="00681A5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281369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30-3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  <w:r w:rsidRPr="00681A54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22B50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681A54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A93CA2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681A54">
              <w:rPr>
                <w:color w:val="000000"/>
                <w:sz w:val="18"/>
                <w:szCs w:val="18"/>
                <w:lang w:val="en-US"/>
              </w:rPr>
              <w:t>Sodium variation (</w:t>
            </w:r>
            <w:proofErr w:type="spellStart"/>
            <w:r w:rsidRPr="00681A54">
              <w:rPr>
                <w:color w:val="000000"/>
                <w:sz w:val="18"/>
                <w:szCs w:val="18"/>
                <w:lang w:val="en-US"/>
              </w:rPr>
              <w:t>meq</w:t>
            </w:r>
            <w:proofErr w:type="spellEnd"/>
            <w:r w:rsidRPr="00681A54">
              <w:rPr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281369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4-27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81A5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  <w:r w:rsidRPr="00E84C63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281369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8-29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281369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30-3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 xml:space="preserve">Patent </w:t>
            </w:r>
            <w:proofErr w:type="spellStart"/>
            <w:r w:rsidRPr="00E84C63">
              <w:rPr>
                <w:color w:val="000000"/>
                <w:sz w:val="18"/>
                <w:szCs w:val="18"/>
                <w:lang w:val="en-US"/>
              </w:rPr>
              <w:t>ductus</w:t>
            </w:r>
            <w:proofErr w:type="spellEnd"/>
            <w:r w:rsidRPr="00E84C63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4C63">
              <w:rPr>
                <w:color w:val="000000"/>
                <w:sz w:val="18"/>
                <w:szCs w:val="18"/>
                <w:lang w:val="en-US"/>
              </w:rPr>
              <w:t>arteriosus</w:t>
            </w:r>
            <w:proofErr w:type="spellEnd"/>
          </w:p>
        </w:tc>
        <w:tc>
          <w:tcPr>
            <w:tcW w:w="2378" w:type="dxa"/>
            <w:shd w:val="clear" w:color="auto" w:fill="auto"/>
            <w:vAlign w:val="bottom"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Catecholamine treatment</w:t>
            </w:r>
          </w:p>
        </w:tc>
        <w:tc>
          <w:tcPr>
            <w:tcW w:w="2378" w:type="dxa"/>
            <w:shd w:val="clear" w:color="auto" w:fill="auto"/>
            <w:vAlign w:val="bottom"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Nosocomial infection</w:t>
            </w:r>
          </w:p>
        </w:tc>
        <w:tc>
          <w:tcPr>
            <w:tcW w:w="2378" w:type="dxa"/>
            <w:shd w:val="clear" w:color="auto" w:fill="auto"/>
            <w:vAlign w:val="bottom"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A93CA2" w:rsidP="00653D11">
            <w:pPr>
              <w:rPr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proofErr w:type="spellStart"/>
            <w:r w:rsidRPr="00E84C63">
              <w:rPr>
                <w:color w:val="000000"/>
                <w:sz w:val="18"/>
                <w:szCs w:val="18"/>
                <w:lang w:val="en-US"/>
              </w:rPr>
              <w:t>Bronchodysplasia</w:t>
            </w:r>
            <w:proofErr w:type="spellEnd"/>
            <w:r w:rsidRPr="00E84C63">
              <w:rPr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E84C63">
              <w:rPr>
                <w:color w:val="000000"/>
                <w:sz w:val="18"/>
                <w:szCs w:val="18"/>
                <w:lang w:val="en-US"/>
              </w:rPr>
              <w:t>oxygenotherapy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 duration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no oxyg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&lt; 28 day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8 days- 36 weeks of 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0E68F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&gt; 36 weeks of 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Cerebral lesions</w:t>
            </w:r>
          </w:p>
        </w:tc>
        <w:tc>
          <w:tcPr>
            <w:tcW w:w="2378" w:type="dxa"/>
            <w:shd w:val="clear" w:color="auto" w:fill="auto"/>
            <w:vAlign w:val="bottom"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FF398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Neonatal surgery</w:t>
            </w:r>
          </w:p>
        </w:tc>
        <w:tc>
          <w:tcPr>
            <w:tcW w:w="2378" w:type="dxa"/>
            <w:shd w:val="clear" w:color="auto" w:fill="auto"/>
            <w:vAlign w:val="bottom"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FF398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Pr="00E84C63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281369" w:rsidRPr="00E84C63" w:rsidTr="00B3038F">
        <w:trPr>
          <w:trHeight w:val="300"/>
        </w:trPr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 xml:space="preserve">Necrotizing </w:t>
            </w:r>
            <w:proofErr w:type="spellStart"/>
            <w:r w:rsidRPr="00E84C63">
              <w:rPr>
                <w:color w:val="000000"/>
                <w:sz w:val="18"/>
                <w:szCs w:val="18"/>
                <w:lang w:val="en-US"/>
              </w:rPr>
              <w:t>enterocolitis</w:t>
            </w:r>
            <w:proofErr w:type="spellEnd"/>
          </w:p>
        </w:tc>
        <w:tc>
          <w:tcPr>
            <w:tcW w:w="2378" w:type="dxa"/>
            <w:shd w:val="clear" w:color="auto" w:fill="auto"/>
            <w:vAlign w:val="bottom"/>
          </w:tcPr>
          <w:p w:rsidR="00281369" w:rsidRPr="00E84C63" w:rsidRDefault="00281369" w:rsidP="00653D1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9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(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B3038F">
            <w:pPr>
              <w:rPr>
                <w:color w:val="000000"/>
                <w:sz w:val="18"/>
                <w:szCs w:val="18"/>
                <w:lang w:val="en-US"/>
              </w:rPr>
            </w:pPr>
            <w:r w:rsidRPr="00E84C63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81369" w:rsidRPr="00E84C63" w:rsidRDefault="00281369" w:rsidP="00653D1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</w:t>
            </w:r>
          </w:p>
        </w:tc>
      </w:tr>
    </w:tbl>
    <w:p w:rsidR="00FF3987" w:rsidRDefault="00FF3987" w:rsidP="00281369"/>
    <w:sectPr w:rsidR="00FF3987" w:rsidSect="00281369">
      <w:pgSz w:w="16838" w:h="11906" w:orient="landscape"/>
      <w:pgMar w:top="568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871"/>
    <w:rsid w:val="000E68F5"/>
    <w:rsid w:val="00281369"/>
    <w:rsid w:val="00330871"/>
    <w:rsid w:val="005D0055"/>
    <w:rsid w:val="0061272C"/>
    <w:rsid w:val="00622B50"/>
    <w:rsid w:val="00653D11"/>
    <w:rsid w:val="00681A54"/>
    <w:rsid w:val="00703381"/>
    <w:rsid w:val="009E0A41"/>
    <w:rsid w:val="00A93CA2"/>
    <w:rsid w:val="00B3038F"/>
    <w:rsid w:val="00D46F67"/>
    <w:rsid w:val="00DF7B17"/>
    <w:rsid w:val="00E46970"/>
    <w:rsid w:val="00E649AF"/>
    <w:rsid w:val="00FD1857"/>
    <w:rsid w:val="00FF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776A244-2A1A-4F1D-AEA4-55365ADE6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r</dc:creator>
  <cp:lastModifiedBy>jean-christophe ROZE</cp:lastModifiedBy>
  <cp:revision>3</cp:revision>
  <dcterms:created xsi:type="dcterms:W3CDTF">2013-12-01T09:33:00Z</dcterms:created>
  <dcterms:modified xsi:type="dcterms:W3CDTF">2013-12-01T15:38:00Z</dcterms:modified>
</cp:coreProperties>
</file>